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2C58F4" w14:textId="6B2AAD98" w:rsidR="00745C0C" w:rsidRDefault="00A30AE3">
      <w:bookmarkStart w:id="0" w:name="_GoBack"/>
      <w:bookmarkEnd w:id="0"/>
      <w:r>
        <w:t>Supplemental table</w:t>
      </w:r>
      <w:r w:rsidR="00600D90">
        <w:t xml:space="preserve"> </w:t>
      </w:r>
      <w:r w:rsidR="008D0394">
        <w:t>2</w:t>
      </w:r>
      <w:r>
        <w:t>.</w:t>
      </w:r>
    </w:p>
    <w:p w14:paraId="175D4FE6" w14:textId="77777777" w:rsidR="00A30AE3" w:rsidRDefault="00A30AE3">
      <w:r>
        <w:t xml:space="preserve">Association between risk factors and local or distant recurrence. </w:t>
      </w:r>
    </w:p>
    <w:tbl>
      <w:tblPr>
        <w:tblStyle w:val="Tabellasemplice-1"/>
        <w:tblW w:w="11058" w:type="dxa"/>
        <w:tblInd w:w="-431" w:type="dxa"/>
        <w:tblLook w:val="04A0" w:firstRow="1" w:lastRow="0" w:firstColumn="1" w:lastColumn="0" w:noHBand="0" w:noVBand="1"/>
      </w:tblPr>
      <w:tblGrid>
        <w:gridCol w:w="5104"/>
        <w:gridCol w:w="1867"/>
        <w:gridCol w:w="1752"/>
        <w:gridCol w:w="1459"/>
        <w:gridCol w:w="876"/>
      </w:tblGrid>
      <w:tr w:rsidR="00E47CE8" w:rsidRPr="002E29B5" w14:paraId="6F436E79" w14:textId="77777777" w:rsidTr="00B25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1" w:type="dxa"/>
            <w:gridSpan w:val="2"/>
            <w:vMerge w:val="restart"/>
          </w:tcPr>
          <w:p w14:paraId="71CEFA6D" w14:textId="77777777" w:rsidR="00E47CE8" w:rsidRPr="002E29B5" w:rsidRDefault="00E47CE8" w:rsidP="00E47CE8">
            <w:pPr>
              <w:ind w:left="1416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Variable</w:t>
            </w:r>
          </w:p>
        </w:tc>
        <w:tc>
          <w:tcPr>
            <w:tcW w:w="3211" w:type="dxa"/>
            <w:gridSpan w:val="2"/>
          </w:tcPr>
          <w:p w14:paraId="2C6A1991" w14:textId="77777777" w:rsidR="00E47CE8" w:rsidRPr="002E29B5" w:rsidRDefault="00E47CE8" w:rsidP="00E47C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Recurrence</w:t>
            </w:r>
          </w:p>
        </w:tc>
        <w:tc>
          <w:tcPr>
            <w:tcW w:w="876" w:type="dxa"/>
          </w:tcPr>
          <w:p w14:paraId="7D638DCA" w14:textId="77777777" w:rsidR="00E47CE8" w:rsidRPr="002E29B5" w:rsidRDefault="00E47CE8" w:rsidP="00E47C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</w:tc>
      </w:tr>
      <w:tr w:rsidR="00E47CE8" w:rsidRPr="00E47CE8" w14:paraId="452C6D31" w14:textId="77777777" w:rsidTr="00B25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1" w:type="dxa"/>
            <w:gridSpan w:val="2"/>
            <w:vMerge/>
          </w:tcPr>
          <w:p w14:paraId="08F20DF9" w14:textId="77777777" w:rsidR="00E47CE8" w:rsidRPr="002E29B5" w:rsidRDefault="00E47CE8" w:rsidP="00E47CE8">
            <w:pPr>
              <w:rPr>
                <w:rFonts w:eastAsia="Calibri" w:cstheme="minorHAnsi"/>
                <w:lang w:val="it-IT"/>
              </w:rPr>
            </w:pPr>
          </w:p>
        </w:tc>
        <w:tc>
          <w:tcPr>
            <w:tcW w:w="1752" w:type="dxa"/>
          </w:tcPr>
          <w:p w14:paraId="490EC03B" w14:textId="77777777" w:rsidR="00E47CE8" w:rsidRPr="002E29B5" w:rsidRDefault="00E47CE8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lang w:val="it-IT"/>
              </w:rPr>
            </w:pPr>
            <w:r w:rsidRPr="002E29B5">
              <w:rPr>
                <w:rFonts w:eastAsia="Calibri" w:cstheme="minorHAnsi"/>
                <w:b/>
                <w:bCs/>
                <w:lang w:val="it-IT"/>
              </w:rPr>
              <w:t>Local n (%)</w:t>
            </w:r>
          </w:p>
        </w:tc>
        <w:tc>
          <w:tcPr>
            <w:tcW w:w="1459" w:type="dxa"/>
          </w:tcPr>
          <w:p w14:paraId="55F168CE" w14:textId="77777777" w:rsidR="00E47CE8" w:rsidRPr="002E29B5" w:rsidRDefault="00E47CE8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lang w:val="it-IT"/>
              </w:rPr>
            </w:pPr>
            <w:r w:rsidRPr="002E29B5">
              <w:rPr>
                <w:rFonts w:eastAsia="Calibri" w:cstheme="minorHAnsi"/>
                <w:b/>
                <w:bCs/>
                <w:lang w:val="it-IT"/>
              </w:rPr>
              <w:t>Distant n (%)</w:t>
            </w:r>
          </w:p>
        </w:tc>
        <w:tc>
          <w:tcPr>
            <w:tcW w:w="876" w:type="dxa"/>
          </w:tcPr>
          <w:p w14:paraId="294E8AB8" w14:textId="77777777" w:rsidR="00E47CE8" w:rsidRPr="002E29B5" w:rsidRDefault="00E47CE8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lang w:val="it-IT"/>
              </w:rPr>
            </w:pPr>
            <w:r w:rsidRPr="002E29B5">
              <w:rPr>
                <w:rFonts w:eastAsia="Calibri" w:cstheme="minorHAnsi"/>
                <w:b/>
                <w:bCs/>
                <w:lang w:val="it-IT"/>
              </w:rPr>
              <w:t>p</w:t>
            </w:r>
            <w:r>
              <w:rPr>
                <w:rFonts w:eastAsia="Calibri" w:cstheme="minorHAnsi"/>
                <w:b/>
                <w:bCs/>
              </w:rPr>
              <w:t>-value</w:t>
            </w:r>
          </w:p>
        </w:tc>
      </w:tr>
      <w:tr w:rsidR="00E47CE8" w:rsidRPr="002E29B5" w14:paraId="4D64C2D3" w14:textId="77777777" w:rsidTr="00E47CE8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5465BB0E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Age</w:t>
            </w:r>
          </w:p>
          <w:p w14:paraId="5DC5E226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</w:p>
        </w:tc>
        <w:tc>
          <w:tcPr>
            <w:tcW w:w="1867" w:type="dxa"/>
          </w:tcPr>
          <w:p w14:paraId="0B81B263" w14:textId="77777777" w:rsidR="002E29B5" w:rsidRPr="002E29B5" w:rsidRDefault="002E29B5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&lt; 70</w:t>
            </w:r>
          </w:p>
          <w:p w14:paraId="09A526A2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≥</w:t>
            </w:r>
            <w:r w:rsidR="002E29B5" w:rsidRPr="002E29B5">
              <w:rPr>
                <w:rFonts w:eastAsia="Calibri" w:cstheme="minorHAnsi"/>
                <w:lang w:val="it-IT"/>
              </w:rPr>
              <w:t xml:space="preserve"> 70</w:t>
            </w:r>
          </w:p>
        </w:tc>
        <w:tc>
          <w:tcPr>
            <w:tcW w:w="1752" w:type="dxa"/>
          </w:tcPr>
          <w:p w14:paraId="1FC7BDD7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59 (50.0)</w:t>
            </w:r>
          </w:p>
          <w:p w14:paraId="4CCAA24B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59 (50.0)</w:t>
            </w:r>
          </w:p>
        </w:tc>
        <w:tc>
          <w:tcPr>
            <w:tcW w:w="1459" w:type="dxa"/>
          </w:tcPr>
          <w:p w14:paraId="14C0F223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3 (39.4)</w:t>
            </w:r>
          </w:p>
          <w:p w14:paraId="4915E8DA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0 (60.6)</w:t>
            </w:r>
          </w:p>
        </w:tc>
        <w:tc>
          <w:tcPr>
            <w:tcW w:w="876" w:type="dxa"/>
          </w:tcPr>
          <w:p w14:paraId="6892DF9D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659983DE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281</w:t>
            </w:r>
          </w:p>
        </w:tc>
      </w:tr>
      <w:tr w:rsidR="00E47CE8" w:rsidRPr="00E47CE8" w14:paraId="084CC583" w14:textId="77777777" w:rsidTr="00E47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2D92F710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Smoke</w:t>
            </w:r>
            <w:r w:rsidRPr="00E47CE8">
              <w:rPr>
                <w:rFonts w:eastAsia="Calibri" w:cstheme="minorHAnsi"/>
              </w:rPr>
              <w:t>r</w:t>
            </w:r>
          </w:p>
        </w:tc>
        <w:tc>
          <w:tcPr>
            <w:tcW w:w="1867" w:type="dxa"/>
          </w:tcPr>
          <w:p w14:paraId="7A1CF58E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No</w:t>
            </w:r>
          </w:p>
          <w:p w14:paraId="44053322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Yes</w:t>
            </w:r>
          </w:p>
        </w:tc>
        <w:tc>
          <w:tcPr>
            <w:tcW w:w="1752" w:type="dxa"/>
          </w:tcPr>
          <w:p w14:paraId="16878495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53 (46.5)</w:t>
            </w:r>
          </w:p>
          <w:p w14:paraId="67F60AD0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61 (53.5)</w:t>
            </w:r>
          </w:p>
        </w:tc>
        <w:tc>
          <w:tcPr>
            <w:tcW w:w="1459" w:type="dxa"/>
          </w:tcPr>
          <w:p w14:paraId="6509C0BA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3 (39.4)</w:t>
            </w:r>
          </w:p>
          <w:p w14:paraId="42338061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0 (60.6)</w:t>
            </w:r>
          </w:p>
        </w:tc>
        <w:tc>
          <w:tcPr>
            <w:tcW w:w="876" w:type="dxa"/>
          </w:tcPr>
          <w:p w14:paraId="4CD0D6CA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02CCDD27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470</w:t>
            </w:r>
          </w:p>
        </w:tc>
      </w:tr>
      <w:tr w:rsidR="00E47CE8" w:rsidRPr="002E29B5" w14:paraId="6B8A4645" w14:textId="77777777" w:rsidTr="00E47CE8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0441E9BE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Side</w:t>
            </w:r>
          </w:p>
          <w:p w14:paraId="6FB0DC80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</w:p>
        </w:tc>
        <w:tc>
          <w:tcPr>
            <w:tcW w:w="1867" w:type="dxa"/>
          </w:tcPr>
          <w:p w14:paraId="6F081E2D" w14:textId="77777777" w:rsidR="002E29B5" w:rsidRPr="002E29B5" w:rsidRDefault="002E29B5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Right</w:t>
            </w:r>
          </w:p>
          <w:p w14:paraId="257A8B14" w14:textId="77777777" w:rsidR="002E29B5" w:rsidRPr="002E29B5" w:rsidRDefault="002E29B5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Left</w:t>
            </w:r>
          </w:p>
        </w:tc>
        <w:tc>
          <w:tcPr>
            <w:tcW w:w="1752" w:type="dxa"/>
          </w:tcPr>
          <w:p w14:paraId="693632F0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57 (50.4)</w:t>
            </w:r>
          </w:p>
          <w:p w14:paraId="5F4D15A0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56 (49.6)</w:t>
            </w:r>
          </w:p>
        </w:tc>
        <w:tc>
          <w:tcPr>
            <w:tcW w:w="1459" w:type="dxa"/>
          </w:tcPr>
          <w:p w14:paraId="2B437F4E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2 (68.8)</w:t>
            </w:r>
          </w:p>
          <w:p w14:paraId="5777A78E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0 (31.3)</w:t>
            </w:r>
          </w:p>
        </w:tc>
        <w:tc>
          <w:tcPr>
            <w:tcW w:w="876" w:type="dxa"/>
          </w:tcPr>
          <w:p w14:paraId="2463D2B9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2497B868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066</w:t>
            </w:r>
          </w:p>
        </w:tc>
      </w:tr>
      <w:tr w:rsidR="00E47CE8" w:rsidRPr="00E47CE8" w14:paraId="5891F71F" w14:textId="77777777" w:rsidTr="00E47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2B6B2C3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Histology</w:t>
            </w:r>
          </w:p>
          <w:p w14:paraId="25F4B9AF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</w:p>
        </w:tc>
        <w:tc>
          <w:tcPr>
            <w:tcW w:w="1867" w:type="dxa"/>
          </w:tcPr>
          <w:p w14:paraId="3884360E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Squamous</w:t>
            </w:r>
          </w:p>
          <w:p w14:paraId="431A9BDD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Adenocarcinoma</w:t>
            </w:r>
          </w:p>
          <w:p w14:paraId="6EDA52E3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Carcinoid</w:t>
            </w:r>
          </w:p>
          <w:p w14:paraId="48AAB3FE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Other</w:t>
            </w:r>
          </w:p>
        </w:tc>
        <w:tc>
          <w:tcPr>
            <w:tcW w:w="1752" w:type="dxa"/>
          </w:tcPr>
          <w:p w14:paraId="57C7F5E8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5 (4.2)</w:t>
            </w:r>
          </w:p>
          <w:p w14:paraId="2D31AEEE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07 (90.7)</w:t>
            </w:r>
          </w:p>
          <w:p w14:paraId="6610BEA5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4 (3.4)</w:t>
            </w:r>
          </w:p>
          <w:p w14:paraId="2B6EA625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 (1.7)</w:t>
            </w:r>
          </w:p>
        </w:tc>
        <w:tc>
          <w:tcPr>
            <w:tcW w:w="1459" w:type="dxa"/>
          </w:tcPr>
          <w:p w14:paraId="4EE8A9FD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 (5.9)</w:t>
            </w:r>
          </w:p>
          <w:p w14:paraId="4ECE32DD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9 (85.3)</w:t>
            </w:r>
          </w:p>
          <w:p w14:paraId="57822DF6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 (5.9)</w:t>
            </w:r>
          </w:p>
          <w:p w14:paraId="382A22DD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 (2.9)</w:t>
            </w:r>
          </w:p>
        </w:tc>
        <w:tc>
          <w:tcPr>
            <w:tcW w:w="876" w:type="dxa"/>
          </w:tcPr>
          <w:p w14:paraId="438852B9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5FDA6643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834</w:t>
            </w:r>
          </w:p>
        </w:tc>
      </w:tr>
      <w:tr w:rsidR="00E47CE8" w:rsidRPr="002E29B5" w14:paraId="0D720A7B" w14:textId="77777777" w:rsidTr="00E47CE8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2C257D8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pStage</w:t>
            </w:r>
          </w:p>
          <w:p w14:paraId="24B0F5C7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</w:p>
        </w:tc>
        <w:tc>
          <w:tcPr>
            <w:tcW w:w="1867" w:type="dxa"/>
          </w:tcPr>
          <w:p w14:paraId="33D193F5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a</w:t>
            </w:r>
          </w:p>
          <w:p w14:paraId="0A25EE7B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b</w:t>
            </w:r>
          </w:p>
          <w:p w14:paraId="6C3A9B4E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lastRenderedPageBreak/>
              <w:t>2a</w:t>
            </w:r>
          </w:p>
        </w:tc>
        <w:tc>
          <w:tcPr>
            <w:tcW w:w="1752" w:type="dxa"/>
          </w:tcPr>
          <w:p w14:paraId="1F64E923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lastRenderedPageBreak/>
              <w:t>103 (87.3)</w:t>
            </w:r>
          </w:p>
          <w:p w14:paraId="7D50A978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1 (9.3)</w:t>
            </w:r>
          </w:p>
          <w:p w14:paraId="1A8264EB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lastRenderedPageBreak/>
              <w:t>4 (3.4)</w:t>
            </w:r>
          </w:p>
        </w:tc>
        <w:tc>
          <w:tcPr>
            <w:tcW w:w="1459" w:type="dxa"/>
          </w:tcPr>
          <w:p w14:paraId="17665CD2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lastRenderedPageBreak/>
              <w:t>25 (73.5)</w:t>
            </w:r>
          </w:p>
          <w:p w14:paraId="4D03A8C6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6 (17.6)</w:t>
            </w:r>
          </w:p>
          <w:p w14:paraId="206E8E85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lastRenderedPageBreak/>
              <w:t>3 (8.8)</w:t>
            </w:r>
          </w:p>
        </w:tc>
        <w:tc>
          <w:tcPr>
            <w:tcW w:w="876" w:type="dxa"/>
          </w:tcPr>
          <w:p w14:paraId="4C5E4EF2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59077074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051</w:t>
            </w:r>
          </w:p>
        </w:tc>
      </w:tr>
      <w:tr w:rsidR="00E47CE8" w:rsidRPr="00E47CE8" w14:paraId="66A7AEA7" w14:textId="77777777" w:rsidTr="00E47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B08B938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lastRenderedPageBreak/>
              <w:t>pStage</w:t>
            </w:r>
            <w:r w:rsidRPr="00E47CE8">
              <w:rPr>
                <w:rFonts w:eastAsia="Calibri" w:cstheme="minorHAnsi"/>
              </w:rPr>
              <w:t xml:space="preserve"> (2)</w:t>
            </w:r>
          </w:p>
        </w:tc>
        <w:tc>
          <w:tcPr>
            <w:tcW w:w="1867" w:type="dxa"/>
          </w:tcPr>
          <w:p w14:paraId="48B67D73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</w:t>
            </w:r>
          </w:p>
          <w:p w14:paraId="1BF77208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</w:t>
            </w:r>
          </w:p>
        </w:tc>
        <w:tc>
          <w:tcPr>
            <w:tcW w:w="1752" w:type="dxa"/>
          </w:tcPr>
          <w:p w14:paraId="7EDE5ACB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14 (96.6)</w:t>
            </w:r>
          </w:p>
          <w:p w14:paraId="334E1F4C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4 (3.4)</w:t>
            </w:r>
          </w:p>
        </w:tc>
        <w:tc>
          <w:tcPr>
            <w:tcW w:w="1459" w:type="dxa"/>
          </w:tcPr>
          <w:p w14:paraId="571382B2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31 (91.2)</w:t>
            </w:r>
          </w:p>
          <w:p w14:paraId="2289C992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3 (8.8)</w:t>
            </w:r>
          </w:p>
        </w:tc>
        <w:tc>
          <w:tcPr>
            <w:tcW w:w="876" w:type="dxa"/>
          </w:tcPr>
          <w:p w14:paraId="1B06B6E4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6BA2FBED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187</w:t>
            </w:r>
          </w:p>
        </w:tc>
      </w:tr>
      <w:tr w:rsidR="00E47CE8" w:rsidRPr="002E29B5" w14:paraId="1FA2C5D6" w14:textId="77777777" w:rsidTr="00E47CE8">
        <w:trPr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9E42ABD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  <w:r w:rsidRPr="00E47CE8">
              <w:rPr>
                <w:rFonts w:eastAsia="Calibri" w:cstheme="minorHAnsi"/>
              </w:rPr>
              <w:t xml:space="preserve">Resected </w:t>
            </w:r>
            <w:r w:rsidRPr="002E29B5">
              <w:rPr>
                <w:rFonts w:eastAsia="Calibri" w:cstheme="minorHAnsi"/>
                <w:lang w:val="it-IT"/>
              </w:rPr>
              <w:t>N1 station</w:t>
            </w:r>
            <w:r w:rsidRPr="00E47CE8">
              <w:rPr>
                <w:rFonts w:eastAsia="Calibri" w:cstheme="minorHAnsi"/>
              </w:rPr>
              <w:t>s</w:t>
            </w:r>
          </w:p>
          <w:p w14:paraId="514867FB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</w:p>
        </w:tc>
        <w:tc>
          <w:tcPr>
            <w:tcW w:w="1867" w:type="dxa"/>
          </w:tcPr>
          <w:p w14:paraId="61C9E16C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</w:t>
            </w:r>
          </w:p>
          <w:p w14:paraId="18D9D2E4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</w:t>
            </w:r>
          </w:p>
          <w:p w14:paraId="777C2275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&gt;1</w:t>
            </w:r>
          </w:p>
        </w:tc>
        <w:tc>
          <w:tcPr>
            <w:tcW w:w="1752" w:type="dxa"/>
          </w:tcPr>
          <w:p w14:paraId="7042D418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38 (33.0)</w:t>
            </w:r>
          </w:p>
          <w:p w14:paraId="4ECF84A5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54 (47.0)</w:t>
            </w:r>
          </w:p>
          <w:p w14:paraId="0A208563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3 (20.0)</w:t>
            </w:r>
          </w:p>
        </w:tc>
        <w:tc>
          <w:tcPr>
            <w:tcW w:w="1459" w:type="dxa"/>
          </w:tcPr>
          <w:p w14:paraId="1CA9D978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3 (39.4)</w:t>
            </w:r>
          </w:p>
          <w:p w14:paraId="3B089468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7 (51.5)</w:t>
            </w:r>
          </w:p>
          <w:p w14:paraId="53321C04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3 (9.1)</w:t>
            </w:r>
          </w:p>
        </w:tc>
        <w:tc>
          <w:tcPr>
            <w:tcW w:w="876" w:type="dxa"/>
          </w:tcPr>
          <w:p w14:paraId="4469B52C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26582C28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342</w:t>
            </w:r>
          </w:p>
        </w:tc>
      </w:tr>
      <w:tr w:rsidR="00E47CE8" w:rsidRPr="00E47CE8" w14:paraId="1EA68289" w14:textId="77777777" w:rsidTr="00E47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28C6B46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  <w:r w:rsidRPr="00E47CE8">
              <w:rPr>
                <w:rFonts w:eastAsia="Calibri" w:cstheme="minorHAnsi"/>
              </w:rPr>
              <w:t xml:space="preserve">Resected </w:t>
            </w:r>
            <w:r w:rsidRPr="002E29B5">
              <w:rPr>
                <w:rFonts w:eastAsia="Calibri" w:cstheme="minorHAnsi"/>
                <w:lang w:val="it-IT"/>
              </w:rPr>
              <w:t>N2 station</w:t>
            </w:r>
            <w:r w:rsidRPr="00E47CE8">
              <w:rPr>
                <w:rFonts w:eastAsia="Calibri" w:cstheme="minorHAnsi"/>
              </w:rPr>
              <w:t>s</w:t>
            </w:r>
          </w:p>
          <w:p w14:paraId="1FFC2FAD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</w:p>
        </w:tc>
        <w:tc>
          <w:tcPr>
            <w:tcW w:w="1867" w:type="dxa"/>
          </w:tcPr>
          <w:p w14:paraId="28BDD21F" w14:textId="77777777" w:rsidR="002E29B5" w:rsidRPr="00E47CE8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kern w:val="24"/>
                <w:lang w:eastAsia="en-GB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&lt;3</w:t>
            </w:r>
          </w:p>
          <w:p w14:paraId="1532B3AD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kern w:val="24"/>
                <w:lang w:eastAsia="en-GB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≥3</w:t>
            </w:r>
          </w:p>
        </w:tc>
        <w:tc>
          <w:tcPr>
            <w:tcW w:w="1752" w:type="dxa"/>
          </w:tcPr>
          <w:p w14:paraId="5523A11A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87 (75.7)</w:t>
            </w:r>
          </w:p>
          <w:p w14:paraId="52E8578F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8 (24.3)</w:t>
            </w:r>
          </w:p>
        </w:tc>
        <w:tc>
          <w:tcPr>
            <w:tcW w:w="1459" w:type="dxa"/>
          </w:tcPr>
          <w:p w14:paraId="3673DF1E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9 (87.9)</w:t>
            </w:r>
          </w:p>
          <w:p w14:paraId="16435765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4 (12.1)</w:t>
            </w:r>
          </w:p>
        </w:tc>
        <w:tc>
          <w:tcPr>
            <w:tcW w:w="876" w:type="dxa"/>
          </w:tcPr>
          <w:p w14:paraId="307C7AD6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32811F9C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133</w:t>
            </w:r>
          </w:p>
        </w:tc>
      </w:tr>
      <w:tr w:rsidR="00E47CE8" w:rsidRPr="002E29B5" w14:paraId="7614EFCA" w14:textId="77777777" w:rsidTr="00E47CE8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74EA7398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 xml:space="preserve">Total </w:t>
            </w:r>
            <w:r w:rsidRPr="00E47CE8">
              <w:rPr>
                <w:rFonts w:eastAsia="Calibri" w:cstheme="minorHAnsi"/>
              </w:rPr>
              <w:t xml:space="preserve">resected </w:t>
            </w:r>
            <w:r w:rsidRPr="002E29B5">
              <w:rPr>
                <w:rFonts w:eastAsia="Calibri" w:cstheme="minorHAnsi"/>
                <w:lang w:val="it-IT"/>
              </w:rPr>
              <w:t>station</w:t>
            </w:r>
            <w:r w:rsidRPr="00E47CE8">
              <w:rPr>
                <w:rFonts w:eastAsia="Calibri" w:cstheme="minorHAnsi"/>
              </w:rPr>
              <w:t>s</w:t>
            </w:r>
          </w:p>
        </w:tc>
        <w:tc>
          <w:tcPr>
            <w:tcW w:w="1867" w:type="dxa"/>
          </w:tcPr>
          <w:p w14:paraId="61618667" w14:textId="77777777" w:rsidR="002E29B5" w:rsidRPr="00E47CE8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kern w:val="24"/>
                <w:lang w:eastAsia="en-GB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&lt;3</w:t>
            </w:r>
          </w:p>
          <w:p w14:paraId="756E04BE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kern w:val="24"/>
                <w:lang w:eastAsia="en-GB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≥3</w:t>
            </w:r>
          </w:p>
        </w:tc>
        <w:tc>
          <w:tcPr>
            <w:tcW w:w="1752" w:type="dxa"/>
          </w:tcPr>
          <w:p w14:paraId="18B8D95F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60 (52.6)</w:t>
            </w:r>
          </w:p>
          <w:p w14:paraId="0677DE2B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54 (47.4)</w:t>
            </w:r>
          </w:p>
        </w:tc>
        <w:tc>
          <w:tcPr>
            <w:tcW w:w="1459" w:type="dxa"/>
          </w:tcPr>
          <w:p w14:paraId="3F92C421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2 (68.8)</w:t>
            </w:r>
          </w:p>
          <w:p w14:paraId="7C7AFBC7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0 (31.3)</w:t>
            </w:r>
          </w:p>
        </w:tc>
        <w:tc>
          <w:tcPr>
            <w:tcW w:w="876" w:type="dxa"/>
          </w:tcPr>
          <w:p w14:paraId="151A00AD" w14:textId="77777777" w:rsidR="00E47CE8" w:rsidRDefault="00E47CE8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2198983C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104</w:t>
            </w:r>
          </w:p>
        </w:tc>
      </w:tr>
      <w:tr w:rsidR="00E47CE8" w:rsidRPr="00E47CE8" w14:paraId="2B928ED2" w14:textId="77777777" w:rsidTr="00E47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C4008DA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  <w:r w:rsidRPr="00E47CE8">
              <w:rPr>
                <w:rFonts w:eastAsia="Calibri" w:cstheme="minorHAnsi"/>
              </w:rPr>
              <w:t>Resected N1 lymph nodes</w:t>
            </w:r>
          </w:p>
        </w:tc>
        <w:tc>
          <w:tcPr>
            <w:tcW w:w="1867" w:type="dxa"/>
          </w:tcPr>
          <w:p w14:paraId="5FA05F65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>
              <w:rPr>
                <w:rFonts w:eastAsia="Calibri" w:cstheme="minorHAnsi"/>
                <w:lang w:val="it-IT"/>
              </w:rPr>
              <w:t>No</w:t>
            </w:r>
          </w:p>
          <w:p w14:paraId="26789B7B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>
              <w:rPr>
                <w:rFonts w:eastAsia="Calibri" w:cstheme="minorHAnsi"/>
                <w:lang w:val="it-IT"/>
              </w:rPr>
              <w:t>Yes</w:t>
            </w:r>
          </w:p>
        </w:tc>
        <w:tc>
          <w:tcPr>
            <w:tcW w:w="1752" w:type="dxa"/>
          </w:tcPr>
          <w:p w14:paraId="7BF185D6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89 (75.4)</w:t>
            </w:r>
          </w:p>
          <w:p w14:paraId="7BA85FDE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9 (24.6)</w:t>
            </w:r>
          </w:p>
        </w:tc>
        <w:tc>
          <w:tcPr>
            <w:tcW w:w="1459" w:type="dxa"/>
          </w:tcPr>
          <w:p w14:paraId="0572D50B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8 (82.4)</w:t>
            </w:r>
          </w:p>
          <w:p w14:paraId="2163B12F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6 (17.6)</w:t>
            </w:r>
          </w:p>
        </w:tc>
        <w:tc>
          <w:tcPr>
            <w:tcW w:w="876" w:type="dxa"/>
          </w:tcPr>
          <w:p w14:paraId="089115AB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40F90070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398</w:t>
            </w:r>
          </w:p>
        </w:tc>
      </w:tr>
      <w:tr w:rsidR="00E47CE8" w:rsidRPr="002E29B5" w14:paraId="2775A898" w14:textId="77777777" w:rsidTr="00E47CE8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07DE8BB" w14:textId="77777777" w:rsidR="002E29B5" w:rsidRPr="002E29B5" w:rsidRDefault="002E29B5" w:rsidP="00E47CE8">
            <w:pPr>
              <w:rPr>
                <w:rFonts w:eastAsia="Calibri" w:cstheme="minorHAnsi"/>
              </w:rPr>
            </w:pPr>
            <w:r w:rsidRPr="00E47CE8">
              <w:rPr>
                <w:rFonts w:eastAsia="Calibri" w:cstheme="minorHAnsi"/>
              </w:rPr>
              <w:t>Total resected lymph</w:t>
            </w:r>
            <w:r w:rsidR="002224FC">
              <w:rPr>
                <w:rFonts w:eastAsia="Calibri" w:cstheme="minorHAnsi"/>
              </w:rPr>
              <w:t xml:space="preserve"> </w:t>
            </w:r>
            <w:r w:rsidRPr="00E47CE8">
              <w:rPr>
                <w:rFonts w:eastAsia="Calibri" w:cstheme="minorHAnsi"/>
              </w:rPr>
              <w:t>nodes</w:t>
            </w:r>
          </w:p>
        </w:tc>
        <w:tc>
          <w:tcPr>
            <w:tcW w:w="1867" w:type="dxa"/>
          </w:tcPr>
          <w:p w14:paraId="69560AA0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&lt;10</w:t>
            </w:r>
          </w:p>
          <w:p w14:paraId="24E27AE9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E47CE8">
              <w:rPr>
                <w:rFonts w:eastAsia="Calibri" w:cstheme="minorHAnsi"/>
              </w:rPr>
              <w:t>≥</w:t>
            </w:r>
            <w:r w:rsidRPr="002E29B5">
              <w:rPr>
                <w:rFonts w:eastAsia="Calibri" w:cstheme="minorHAnsi"/>
                <w:lang w:val="it-IT"/>
              </w:rPr>
              <w:t>10</w:t>
            </w:r>
          </w:p>
        </w:tc>
        <w:tc>
          <w:tcPr>
            <w:tcW w:w="1752" w:type="dxa"/>
          </w:tcPr>
          <w:p w14:paraId="1F920DDE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68 (63.0)</w:t>
            </w:r>
          </w:p>
          <w:p w14:paraId="412AD397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40 (37.0)</w:t>
            </w:r>
          </w:p>
        </w:tc>
        <w:tc>
          <w:tcPr>
            <w:tcW w:w="1459" w:type="dxa"/>
          </w:tcPr>
          <w:p w14:paraId="23042ECF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4 (75.0)</w:t>
            </w:r>
          </w:p>
          <w:p w14:paraId="728484B3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8 (25.0)</w:t>
            </w:r>
          </w:p>
        </w:tc>
        <w:tc>
          <w:tcPr>
            <w:tcW w:w="876" w:type="dxa"/>
          </w:tcPr>
          <w:p w14:paraId="60E3CE7F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1E75C790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208</w:t>
            </w:r>
          </w:p>
        </w:tc>
      </w:tr>
      <w:tr w:rsidR="00E47CE8" w:rsidRPr="00E47CE8" w14:paraId="3E980A80" w14:textId="77777777" w:rsidTr="00E47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7D19B6B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  <w:r w:rsidRPr="00E47CE8">
              <w:rPr>
                <w:rFonts w:eastAsia="Calibri" w:cstheme="minorHAnsi"/>
              </w:rPr>
              <w:t>Resected N2 lymph nodes</w:t>
            </w:r>
          </w:p>
        </w:tc>
        <w:tc>
          <w:tcPr>
            <w:tcW w:w="1867" w:type="dxa"/>
          </w:tcPr>
          <w:p w14:paraId="6F444DA8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&lt;6</w:t>
            </w:r>
          </w:p>
          <w:p w14:paraId="2A64148D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≥</w:t>
            </w:r>
            <w:r w:rsidRPr="002E29B5">
              <w:rPr>
                <w:rFonts w:eastAsia="Calibri" w:cstheme="minorHAnsi"/>
                <w:lang w:val="it-IT"/>
              </w:rPr>
              <w:t>6</w:t>
            </w:r>
          </w:p>
        </w:tc>
        <w:tc>
          <w:tcPr>
            <w:tcW w:w="1752" w:type="dxa"/>
          </w:tcPr>
          <w:p w14:paraId="5C753C10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64 (59.8)</w:t>
            </w:r>
          </w:p>
          <w:p w14:paraId="188E1FA9" w14:textId="77777777" w:rsidR="002E29B5" w:rsidRPr="002E29B5" w:rsidRDefault="002E29B5" w:rsidP="00E47CE8">
            <w:pPr>
              <w:ind w:left="1012" w:hanging="10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43 (40.2)</w:t>
            </w:r>
          </w:p>
        </w:tc>
        <w:tc>
          <w:tcPr>
            <w:tcW w:w="1459" w:type="dxa"/>
          </w:tcPr>
          <w:p w14:paraId="1F6154D0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1 (67.7)</w:t>
            </w:r>
          </w:p>
          <w:p w14:paraId="73FF6ECD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0 (32.3)</w:t>
            </w:r>
          </w:p>
        </w:tc>
        <w:tc>
          <w:tcPr>
            <w:tcW w:w="876" w:type="dxa"/>
          </w:tcPr>
          <w:p w14:paraId="294A9401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2D1CA2A3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424</w:t>
            </w:r>
          </w:p>
        </w:tc>
      </w:tr>
      <w:tr w:rsidR="00E47CE8" w:rsidRPr="002E29B5" w14:paraId="1E936032" w14:textId="77777777" w:rsidTr="00E47CE8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9D7AEAF" w14:textId="77777777" w:rsidR="002E29B5" w:rsidRPr="00E47CE8" w:rsidRDefault="002E29B5" w:rsidP="00E47CE8">
            <w:pPr>
              <w:rPr>
                <w:rFonts w:eastAsia="Times New Roman" w:cstheme="minorHAnsi"/>
                <w:kern w:val="24"/>
                <w:lang w:eastAsia="en-GB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Resected 1 N1 station,3 N2 stations and 10 nodes</w:t>
            </w:r>
          </w:p>
          <w:p w14:paraId="125555C8" w14:textId="77777777" w:rsidR="002E29B5" w:rsidRPr="002E29B5" w:rsidRDefault="002E29B5" w:rsidP="00E47CE8">
            <w:pPr>
              <w:rPr>
                <w:rFonts w:eastAsia="Calibri" w:cstheme="minorHAnsi"/>
              </w:rPr>
            </w:pPr>
          </w:p>
        </w:tc>
        <w:tc>
          <w:tcPr>
            <w:tcW w:w="1867" w:type="dxa"/>
          </w:tcPr>
          <w:p w14:paraId="6EC883D7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No</w:t>
            </w:r>
          </w:p>
          <w:p w14:paraId="1D76B310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Yes</w:t>
            </w:r>
          </w:p>
        </w:tc>
        <w:tc>
          <w:tcPr>
            <w:tcW w:w="1752" w:type="dxa"/>
          </w:tcPr>
          <w:p w14:paraId="6DC02C46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90 (84.1)</w:t>
            </w:r>
          </w:p>
          <w:p w14:paraId="006F73DE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7 (15.9)</w:t>
            </w:r>
          </w:p>
        </w:tc>
        <w:tc>
          <w:tcPr>
            <w:tcW w:w="1459" w:type="dxa"/>
          </w:tcPr>
          <w:p w14:paraId="4EBCB7A1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6 (86.7)</w:t>
            </w:r>
          </w:p>
          <w:p w14:paraId="38DD8D3B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4 (13.3)</w:t>
            </w:r>
          </w:p>
        </w:tc>
        <w:tc>
          <w:tcPr>
            <w:tcW w:w="876" w:type="dxa"/>
          </w:tcPr>
          <w:p w14:paraId="267FEB66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14766F2A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999</w:t>
            </w:r>
          </w:p>
        </w:tc>
      </w:tr>
      <w:tr w:rsidR="00E47CE8" w:rsidRPr="00E47CE8" w14:paraId="67C9CCF6" w14:textId="77777777" w:rsidTr="00E47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6DE3203" w14:textId="77777777" w:rsidR="002E29B5" w:rsidRPr="00E47CE8" w:rsidRDefault="002E29B5" w:rsidP="00E47CE8">
            <w:pPr>
              <w:rPr>
                <w:rFonts w:eastAsia="Times New Roman" w:cstheme="minorHAnsi"/>
                <w:kern w:val="24"/>
                <w:lang w:eastAsia="en-GB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Resected 1 N1 station,3 N2 stations and 6 N2 nodes</w:t>
            </w:r>
          </w:p>
          <w:p w14:paraId="65315A61" w14:textId="77777777" w:rsidR="002E29B5" w:rsidRPr="002E29B5" w:rsidRDefault="002E29B5" w:rsidP="00E47CE8">
            <w:pPr>
              <w:rPr>
                <w:rFonts w:eastAsia="Calibri" w:cstheme="minorHAnsi"/>
              </w:rPr>
            </w:pPr>
          </w:p>
        </w:tc>
        <w:tc>
          <w:tcPr>
            <w:tcW w:w="1867" w:type="dxa"/>
          </w:tcPr>
          <w:p w14:paraId="31652B68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No</w:t>
            </w:r>
          </w:p>
          <w:p w14:paraId="113F0B67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Yes</w:t>
            </w:r>
          </w:p>
        </w:tc>
        <w:tc>
          <w:tcPr>
            <w:tcW w:w="1752" w:type="dxa"/>
          </w:tcPr>
          <w:p w14:paraId="3AA520FF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88 (82.2)</w:t>
            </w:r>
          </w:p>
          <w:p w14:paraId="6BEFA16A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9 (17.8)</w:t>
            </w:r>
          </w:p>
        </w:tc>
        <w:tc>
          <w:tcPr>
            <w:tcW w:w="1459" w:type="dxa"/>
          </w:tcPr>
          <w:p w14:paraId="631043FC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7 (90.0)</w:t>
            </w:r>
          </w:p>
          <w:p w14:paraId="020D0AB8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3 (10.0)</w:t>
            </w:r>
          </w:p>
        </w:tc>
        <w:tc>
          <w:tcPr>
            <w:tcW w:w="876" w:type="dxa"/>
          </w:tcPr>
          <w:p w14:paraId="4960E519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2541C907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406</w:t>
            </w:r>
          </w:p>
        </w:tc>
      </w:tr>
      <w:tr w:rsidR="00E47CE8" w:rsidRPr="002E29B5" w14:paraId="23CD1BA4" w14:textId="77777777" w:rsidTr="00E47CE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3C8D4C8" w14:textId="77777777" w:rsidR="002E29B5" w:rsidRPr="00E47CE8" w:rsidRDefault="002E29B5" w:rsidP="00E47CE8">
            <w:pPr>
              <w:rPr>
                <w:rFonts w:eastAsia="Times New Roman" w:cstheme="minorHAnsi"/>
                <w:kern w:val="24"/>
                <w:lang w:eastAsia="en-GB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 xml:space="preserve">Resected 1 N1 station,3 N2 stations </w:t>
            </w:r>
          </w:p>
          <w:p w14:paraId="0A97C737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</w:p>
        </w:tc>
        <w:tc>
          <w:tcPr>
            <w:tcW w:w="1867" w:type="dxa"/>
          </w:tcPr>
          <w:p w14:paraId="7BC23230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>
              <w:rPr>
                <w:rFonts w:eastAsia="Calibri" w:cstheme="minorHAnsi"/>
                <w:lang w:val="it-IT"/>
              </w:rPr>
              <w:t>No</w:t>
            </w:r>
          </w:p>
          <w:p w14:paraId="640C57E4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>
              <w:rPr>
                <w:rFonts w:eastAsia="Calibri" w:cstheme="minorHAnsi"/>
                <w:lang w:val="it-IT"/>
              </w:rPr>
              <w:t>Yes</w:t>
            </w:r>
          </w:p>
        </w:tc>
        <w:tc>
          <w:tcPr>
            <w:tcW w:w="1752" w:type="dxa"/>
          </w:tcPr>
          <w:p w14:paraId="4894BACA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86 (80.4)</w:t>
            </w:r>
          </w:p>
          <w:p w14:paraId="0CCEC5FB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1 (19.6)</w:t>
            </w:r>
          </w:p>
        </w:tc>
        <w:tc>
          <w:tcPr>
            <w:tcW w:w="1459" w:type="dxa"/>
          </w:tcPr>
          <w:p w14:paraId="738DE58E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6 (86.7)</w:t>
            </w:r>
          </w:p>
          <w:p w14:paraId="25AC5B58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4 (13.3)</w:t>
            </w:r>
          </w:p>
        </w:tc>
        <w:tc>
          <w:tcPr>
            <w:tcW w:w="876" w:type="dxa"/>
          </w:tcPr>
          <w:p w14:paraId="60390207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060FB631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430</w:t>
            </w:r>
          </w:p>
        </w:tc>
      </w:tr>
      <w:tr w:rsidR="00E47CE8" w:rsidRPr="00E47CE8" w14:paraId="371B8B20" w14:textId="77777777" w:rsidTr="00E47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0EAA3201" w14:textId="77777777" w:rsidR="002E29B5" w:rsidRPr="00E47CE8" w:rsidRDefault="002E29B5" w:rsidP="00E47CE8">
            <w:pPr>
              <w:rPr>
                <w:rFonts w:eastAsia="Times New Roman" w:cstheme="minorHAnsi"/>
                <w:kern w:val="24"/>
                <w:lang w:eastAsia="en-GB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Sampling total nodes</w:t>
            </w:r>
          </w:p>
          <w:p w14:paraId="324D1885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</w:p>
        </w:tc>
        <w:tc>
          <w:tcPr>
            <w:tcW w:w="1867" w:type="dxa"/>
          </w:tcPr>
          <w:p w14:paraId="52B27D15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-3</w:t>
            </w:r>
          </w:p>
          <w:p w14:paraId="24757582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4-9</w:t>
            </w:r>
          </w:p>
          <w:p w14:paraId="4929BEC3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&gt;9</w:t>
            </w:r>
          </w:p>
        </w:tc>
        <w:tc>
          <w:tcPr>
            <w:tcW w:w="1752" w:type="dxa"/>
          </w:tcPr>
          <w:p w14:paraId="61882411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9 (26.9)</w:t>
            </w:r>
          </w:p>
          <w:p w14:paraId="3EDC893A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39 (36.1)</w:t>
            </w:r>
          </w:p>
          <w:p w14:paraId="2D8942E0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40 (37.0)</w:t>
            </w:r>
          </w:p>
        </w:tc>
        <w:tc>
          <w:tcPr>
            <w:tcW w:w="1459" w:type="dxa"/>
          </w:tcPr>
          <w:p w14:paraId="05D745D3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5 (46.9)</w:t>
            </w:r>
          </w:p>
          <w:p w14:paraId="2E9E56D7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9 (28.1)</w:t>
            </w:r>
          </w:p>
          <w:p w14:paraId="0B764FE0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8 (25.0)</w:t>
            </w:r>
          </w:p>
        </w:tc>
        <w:tc>
          <w:tcPr>
            <w:tcW w:w="876" w:type="dxa"/>
          </w:tcPr>
          <w:p w14:paraId="54E2E8B7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200691FE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050</w:t>
            </w:r>
          </w:p>
        </w:tc>
      </w:tr>
      <w:tr w:rsidR="00E47CE8" w:rsidRPr="002E29B5" w14:paraId="7F4EFEC3" w14:textId="77777777" w:rsidTr="00E47CE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36B519E6" w14:textId="77777777" w:rsidR="002E29B5" w:rsidRPr="00E47CE8" w:rsidRDefault="002E29B5" w:rsidP="00E47CE8">
            <w:pPr>
              <w:rPr>
                <w:rFonts w:eastAsia="Times New Roman" w:cstheme="minorHAnsi"/>
                <w:kern w:val="24"/>
                <w:lang w:eastAsia="en-GB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Sampling N2 nodes</w:t>
            </w:r>
          </w:p>
          <w:p w14:paraId="5CAF6D23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</w:p>
        </w:tc>
        <w:tc>
          <w:tcPr>
            <w:tcW w:w="1867" w:type="dxa"/>
          </w:tcPr>
          <w:p w14:paraId="50FAB6B9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</w:t>
            </w:r>
          </w:p>
          <w:p w14:paraId="3D40BD56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-5</w:t>
            </w:r>
          </w:p>
          <w:p w14:paraId="77AC55D2" w14:textId="77777777" w:rsidR="002E29B5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&gt;=6</w:t>
            </w:r>
          </w:p>
        </w:tc>
        <w:tc>
          <w:tcPr>
            <w:tcW w:w="1752" w:type="dxa"/>
          </w:tcPr>
          <w:p w14:paraId="2965415E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6 (24.3)</w:t>
            </w:r>
          </w:p>
          <w:p w14:paraId="2C89722A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38 (35.5)</w:t>
            </w:r>
          </w:p>
          <w:p w14:paraId="2FED85E2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43 (40.2)</w:t>
            </w:r>
          </w:p>
        </w:tc>
        <w:tc>
          <w:tcPr>
            <w:tcW w:w="1459" w:type="dxa"/>
          </w:tcPr>
          <w:p w14:paraId="4635F3A9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0 (32.3)</w:t>
            </w:r>
          </w:p>
          <w:p w14:paraId="1ED17BF4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1 (35.5)</w:t>
            </w:r>
          </w:p>
          <w:p w14:paraId="658D0625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49 (35.5)</w:t>
            </w:r>
          </w:p>
        </w:tc>
        <w:tc>
          <w:tcPr>
            <w:tcW w:w="876" w:type="dxa"/>
          </w:tcPr>
          <w:p w14:paraId="6E31B6B8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043BA5A9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614</w:t>
            </w:r>
          </w:p>
        </w:tc>
      </w:tr>
      <w:tr w:rsidR="00E47CE8" w:rsidRPr="00E47CE8" w14:paraId="2846D5E0" w14:textId="77777777" w:rsidTr="00E47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14906BCA" w14:textId="77777777" w:rsidR="002E29B5" w:rsidRPr="00E47CE8" w:rsidRDefault="002E29B5" w:rsidP="00E47CE8">
            <w:pPr>
              <w:rPr>
                <w:rFonts w:eastAsia="Times New Roman" w:cstheme="minorHAnsi"/>
                <w:kern w:val="24"/>
                <w:lang w:eastAsia="en-GB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Resected 1 N1 station,3 N2 stations and 3 N1nodes</w:t>
            </w:r>
          </w:p>
          <w:p w14:paraId="0383DC0F" w14:textId="77777777" w:rsidR="002E29B5" w:rsidRPr="002E29B5" w:rsidRDefault="002E29B5" w:rsidP="00E47CE8">
            <w:pPr>
              <w:rPr>
                <w:rFonts w:eastAsia="Calibri" w:cstheme="minorHAnsi"/>
              </w:rPr>
            </w:pPr>
          </w:p>
        </w:tc>
        <w:tc>
          <w:tcPr>
            <w:tcW w:w="1867" w:type="dxa"/>
          </w:tcPr>
          <w:p w14:paraId="749DDD59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No</w:t>
            </w:r>
          </w:p>
          <w:p w14:paraId="67419E7C" w14:textId="77777777" w:rsidR="002E29B5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Yes</w:t>
            </w:r>
          </w:p>
        </w:tc>
        <w:tc>
          <w:tcPr>
            <w:tcW w:w="1752" w:type="dxa"/>
          </w:tcPr>
          <w:p w14:paraId="5B69DE53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98 (91.6)</w:t>
            </w:r>
          </w:p>
          <w:p w14:paraId="078309D8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9 (8.4)</w:t>
            </w:r>
          </w:p>
        </w:tc>
        <w:tc>
          <w:tcPr>
            <w:tcW w:w="1459" w:type="dxa"/>
          </w:tcPr>
          <w:p w14:paraId="491D6854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7 (90.0)</w:t>
            </w:r>
          </w:p>
          <w:p w14:paraId="08383596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3 (10.0)</w:t>
            </w:r>
          </w:p>
        </w:tc>
        <w:tc>
          <w:tcPr>
            <w:tcW w:w="876" w:type="dxa"/>
          </w:tcPr>
          <w:p w14:paraId="6F6C7183" w14:textId="77777777" w:rsidR="00E47CE8" w:rsidRDefault="00E47CE8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2E4BAD5F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725</w:t>
            </w:r>
          </w:p>
        </w:tc>
      </w:tr>
      <w:tr w:rsidR="00E47CE8" w:rsidRPr="00E47CE8" w14:paraId="071EE362" w14:textId="77777777" w:rsidTr="00E47CE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087CD57" w14:textId="77777777" w:rsidR="002E29B5" w:rsidRPr="00E47CE8" w:rsidRDefault="002E29B5" w:rsidP="00E47CE8">
            <w:pPr>
              <w:rPr>
                <w:rFonts w:eastAsia="Times New Roman" w:cstheme="minorHAnsi"/>
                <w:kern w:val="24"/>
                <w:lang w:eastAsia="en-GB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Resected 3 stations and 3 N1 nodes</w:t>
            </w:r>
          </w:p>
          <w:p w14:paraId="34DD49B7" w14:textId="77777777" w:rsidR="002E29B5" w:rsidRPr="002E29B5" w:rsidRDefault="002E29B5" w:rsidP="00E47CE8">
            <w:pPr>
              <w:rPr>
                <w:rFonts w:eastAsia="Calibri" w:cstheme="minorHAnsi"/>
              </w:rPr>
            </w:pPr>
          </w:p>
        </w:tc>
        <w:tc>
          <w:tcPr>
            <w:tcW w:w="1867" w:type="dxa"/>
          </w:tcPr>
          <w:p w14:paraId="2861B36B" w14:textId="77777777" w:rsid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>
              <w:rPr>
                <w:rFonts w:eastAsia="Calibri" w:cstheme="minorHAnsi"/>
                <w:lang w:val="it-IT"/>
              </w:rPr>
              <w:t>No</w:t>
            </w:r>
          </w:p>
          <w:p w14:paraId="472CE3B7" w14:textId="77777777" w:rsidR="00E47CE8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>
              <w:rPr>
                <w:rFonts w:eastAsia="Calibri" w:cstheme="minorHAnsi"/>
                <w:lang w:val="it-IT"/>
              </w:rPr>
              <w:t>Yes</w:t>
            </w:r>
          </w:p>
        </w:tc>
        <w:tc>
          <w:tcPr>
            <w:tcW w:w="1752" w:type="dxa"/>
          </w:tcPr>
          <w:p w14:paraId="2028C723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83 (77.6)</w:t>
            </w:r>
          </w:p>
          <w:p w14:paraId="576C5385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4 (22.4)</w:t>
            </w:r>
          </w:p>
        </w:tc>
        <w:tc>
          <w:tcPr>
            <w:tcW w:w="1459" w:type="dxa"/>
          </w:tcPr>
          <w:p w14:paraId="71CCEBEE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3 (76.7)</w:t>
            </w:r>
          </w:p>
          <w:p w14:paraId="5D8408C3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7 (23.3)</w:t>
            </w:r>
          </w:p>
        </w:tc>
        <w:tc>
          <w:tcPr>
            <w:tcW w:w="876" w:type="dxa"/>
          </w:tcPr>
          <w:p w14:paraId="2D51120F" w14:textId="77777777" w:rsidR="00E47CE8" w:rsidRDefault="00E47CE8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1A2E8E89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917</w:t>
            </w:r>
          </w:p>
        </w:tc>
      </w:tr>
      <w:tr w:rsidR="00E47CE8" w:rsidRPr="00E47CE8" w14:paraId="44A42D3C" w14:textId="77777777" w:rsidTr="00E47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4705D043" w14:textId="77777777" w:rsidR="00E47CE8" w:rsidRPr="00E47CE8" w:rsidRDefault="00E47CE8" w:rsidP="00E47CE8">
            <w:pPr>
              <w:rPr>
                <w:rFonts w:eastAsia="Times New Roman" w:cstheme="minorHAnsi"/>
                <w:kern w:val="24"/>
                <w:lang w:eastAsia="en-GB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Resected 3 stations and 10 nodes</w:t>
            </w:r>
          </w:p>
          <w:p w14:paraId="451373E1" w14:textId="77777777" w:rsidR="002E29B5" w:rsidRPr="002E29B5" w:rsidRDefault="002E29B5" w:rsidP="00E47CE8">
            <w:pPr>
              <w:rPr>
                <w:rFonts w:eastAsia="Calibri" w:cstheme="minorHAnsi"/>
                <w:lang w:val="it-IT"/>
              </w:rPr>
            </w:pPr>
          </w:p>
        </w:tc>
        <w:tc>
          <w:tcPr>
            <w:tcW w:w="1867" w:type="dxa"/>
          </w:tcPr>
          <w:p w14:paraId="16515AE7" w14:textId="77777777" w:rsidR="00E47CE8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>
              <w:rPr>
                <w:rFonts w:eastAsia="Calibri" w:cstheme="minorHAnsi"/>
                <w:lang w:val="it-IT"/>
              </w:rPr>
              <w:t>No</w:t>
            </w:r>
          </w:p>
          <w:p w14:paraId="4A19136E" w14:textId="77777777" w:rsidR="00E47CE8" w:rsidRPr="002E29B5" w:rsidRDefault="00E47CE8" w:rsidP="00E47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>
              <w:rPr>
                <w:rFonts w:eastAsia="Calibri" w:cstheme="minorHAnsi"/>
                <w:lang w:val="it-IT"/>
              </w:rPr>
              <w:t>Yes</w:t>
            </w:r>
          </w:p>
        </w:tc>
        <w:tc>
          <w:tcPr>
            <w:tcW w:w="1752" w:type="dxa"/>
          </w:tcPr>
          <w:p w14:paraId="3F0B2FB0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76 (70.4)</w:t>
            </w:r>
          </w:p>
          <w:p w14:paraId="2B314CC7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32 (29.6)</w:t>
            </w:r>
          </w:p>
        </w:tc>
        <w:tc>
          <w:tcPr>
            <w:tcW w:w="1459" w:type="dxa"/>
          </w:tcPr>
          <w:p w14:paraId="1D5B3FF8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5 (80.6)</w:t>
            </w:r>
          </w:p>
          <w:p w14:paraId="50B1C01F" w14:textId="77777777" w:rsidR="002E29B5" w:rsidRPr="002E29B5" w:rsidRDefault="002E29B5" w:rsidP="002E2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6 (19.4)</w:t>
            </w:r>
          </w:p>
        </w:tc>
        <w:tc>
          <w:tcPr>
            <w:tcW w:w="876" w:type="dxa"/>
          </w:tcPr>
          <w:p w14:paraId="4E24337C" w14:textId="77777777" w:rsidR="00E47CE8" w:rsidRDefault="00E47CE8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5DD80E29" w14:textId="77777777" w:rsidR="002E29B5" w:rsidRPr="002E29B5" w:rsidRDefault="002E29B5" w:rsidP="00E47C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258</w:t>
            </w:r>
          </w:p>
        </w:tc>
      </w:tr>
      <w:tr w:rsidR="00E47CE8" w:rsidRPr="00E47CE8" w14:paraId="42A275C8" w14:textId="77777777" w:rsidTr="00E47CE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14:paraId="696837AD" w14:textId="77777777" w:rsidR="00E47CE8" w:rsidRPr="00E47CE8" w:rsidRDefault="00E47CE8" w:rsidP="00E47CE8">
            <w:pPr>
              <w:rPr>
                <w:rFonts w:eastAsia="Times New Roman" w:cstheme="minorHAnsi"/>
                <w:kern w:val="24"/>
                <w:lang w:eastAsia="en-GB"/>
              </w:rPr>
            </w:pPr>
            <w:r w:rsidRPr="00E47CE8">
              <w:rPr>
                <w:rFonts w:eastAsia="Times New Roman" w:cstheme="minorHAnsi"/>
                <w:kern w:val="24"/>
                <w:lang w:eastAsia="en-GB"/>
              </w:rPr>
              <w:t>Resected 3 stations, 10 nodes and 3 N1 nodes</w:t>
            </w:r>
          </w:p>
          <w:p w14:paraId="5E2CE2BB" w14:textId="77777777" w:rsidR="002E29B5" w:rsidRPr="002E29B5" w:rsidRDefault="002E29B5" w:rsidP="00E47CE8">
            <w:pPr>
              <w:rPr>
                <w:rFonts w:eastAsia="Calibri" w:cstheme="minorHAnsi"/>
              </w:rPr>
            </w:pPr>
          </w:p>
        </w:tc>
        <w:tc>
          <w:tcPr>
            <w:tcW w:w="1867" w:type="dxa"/>
          </w:tcPr>
          <w:p w14:paraId="7B02F593" w14:textId="77777777" w:rsid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>
              <w:rPr>
                <w:rFonts w:eastAsia="Calibri" w:cstheme="minorHAnsi"/>
                <w:lang w:val="it-IT"/>
              </w:rPr>
              <w:t>No</w:t>
            </w:r>
          </w:p>
          <w:p w14:paraId="3B93F9D8" w14:textId="77777777" w:rsidR="00E47CE8" w:rsidRPr="002E29B5" w:rsidRDefault="00E47CE8" w:rsidP="00E47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>
              <w:rPr>
                <w:rFonts w:eastAsia="Calibri" w:cstheme="minorHAnsi"/>
                <w:lang w:val="it-IT"/>
              </w:rPr>
              <w:t>yes</w:t>
            </w:r>
          </w:p>
        </w:tc>
        <w:tc>
          <w:tcPr>
            <w:tcW w:w="1752" w:type="dxa"/>
          </w:tcPr>
          <w:p w14:paraId="36E4AD9C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87 (82.9)</w:t>
            </w:r>
          </w:p>
          <w:p w14:paraId="7DE500DA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18 (17.1)</w:t>
            </w:r>
          </w:p>
        </w:tc>
        <w:tc>
          <w:tcPr>
            <w:tcW w:w="1459" w:type="dxa"/>
          </w:tcPr>
          <w:p w14:paraId="555E9A76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25 (83.3)</w:t>
            </w:r>
          </w:p>
          <w:p w14:paraId="29589708" w14:textId="77777777" w:rsidR="002E29B5" w:rsidRPr="002E29B5" w:rsidRDefault="002E29B5" w:rsidP="002E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5 (16.7)</w:t>
            </w:r>
          </w:p>
        </w:tc>
        <w:tc>
          <w:tcPr>
            <w:tcW w:w="876" w:type="dxa"/>
          </w:tcPr>
          <w:p w14:paraId="46A6D28A" w14:textId="77777777" w:rsidR="00E47CE8" w:rsidRDefault="00E47CE8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</w:p>
          <w:p w14:paraId="08E7E0A9" w14:textId="77777777" w:rsidR="002E29B5" w:rsidRPr="002E29B5" w:rsidRDefault="002E29B5" w:rsidP="00E47C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it-IT"/>
              </w:rPr>
            </w:pPr>
            <w:r w:rsidRPr="002E29B5">
              <w:rPr>
                <w:rFonts w:eastAsia="Calibri" w:cstheme="minorHAnsi"/>
                <w:lang w:val="it-IT"/>
              </w:rPr>
              <w:t>0.951</w:t>
            </w:r>
          </w:p>
        </w:tc>
      </w:tr>
    </w:tbl>
    <w:p w14:paraId="6D8D50F2" w14:textId="17754C1A" w:rsidR="002E29B5" w:rsidRDefault="002E29B5"/>
    <w:p w14:paraId="09F52F3B" w14:textId="1E219D3D" w:rsidR="00E561D4" w:rsidRDefault="00E561D4"/>
    <w:sectPr w:rsidR="00E561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19D"/>
    <w:rsid w:val="002224FC"/>
    <w:rsid w:val="002E29B5"/>
    <w:rsid w:val="004A6807"/>
    <w:rsid w:val="005D519D"/>
    <w:rsid w:val="00600197"/>
    <w:rsid w:val="00600D90"/>
    <w:rsid w:val="006C0341"/>
    <w:rsid w:val="00745C0C"/>
    <w:rsid w:val="008D0394"/>
    <w:rsid w:val="00A30AE3"/>
    <w:rsid w:val="00E47CE8"/>
    <w:rsid w:val="00E5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6CE4E"/>
  <w15:chartTrackingRefBased/>
  <w15:docId w15:val="{E8D18632-1F3F-4E28-8DC1-2CA7B7214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11">
    <w:name w:val="Tabella semplice - 11"/>
    <w:basedOn w:val="Tabellanormale"/>
    <w:next w:val="Tabellasemplice-1"/>
    <w:uiPriority w:val="41"/>
    <w:rsid w:val="002E29B5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-1">
    <w:name w:val="Plain Table 1"/>
    <w:basedOn w:val="Tabellanormale"/>
    <w:uiPriority w:val="41"/>
    <w:rsid w:val="002E29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63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PG-Policlinico Gemelli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rgaritora</dc:creator>
  <cp:keywords/>
  <dc:description/>
  <cp:lastModifiedBy>carolina</cp:lastModifiedBy>
  <cp:revision>2</cp:revision>
  <dcterms:created xsi:type="dcterms:W3CDTF">2025-10-09T17:46:00Z</dcterms:created>
  <dcterms:modified xsi:type="dcterms:W3CDTF">2025-10-09T17:46:00Z</dcterms:modified>
</cp:coreProperties>
</file>